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08F" w:rsidRPr="00A22BBD" w:rsidRDefault="00C7708F" w:rsidP="00C7708F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22B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Table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Gene composition of the GSs defining immune cell markers</w:t>
      </w:r>
    </w:p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3"/>
        <w:gridCol w:w="782"/>
        <w:gridCol w:w="782"/>
        <w:gridCol w:w="782"/>
        <w:gridCol w:w="970"/>
        <w:gridCol w:w="970"/>
        <w:gridCol w:w="1106"/>
        <w:gridCol w:w="983"/>
        <w:gridCol w:w="1124"/>
        <w:gridCol w:w="1387"/>
        <w:gridCol w:w="1131"/>
      </w:tblGrid>
      <w:tr w:rsidR="00C7708F" w:rsidRPr="004F3482" w:rsidTr="00512206">
        <w:trPr>
          <w:trHeight w:val="270"/>
        </w:trPr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h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h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h1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e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Z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ndriti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ytotoxi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Kcell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acrophage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C7708F" w:rsidRPr="00D23A19" w:rsidRDefault="00C7708F" w:rsidP="005122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23A1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utrophil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c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c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c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d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d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d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d2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d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cd2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4F3482" w:rsidRDefault="00C7708F" w:rsidP="00512206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anpe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4F3482">
              <w:rPr>
                <w:rFonts w:ascii="Calibri" w:hAnsi="Calibri"/>
                <w:i/>
                <w:color w:val="000000"/>
                <w:lang w:val="en-US"/>
              </w:rPr>
              <w:t>anpe</w:t>
            </w:r>
            <w:r w:rsidRPr="00830ED9">
              <w:rPr>
                <w:rFonts w:ascii="Calibri" w:hAnsi="Calibri"/>
                <w:i/>
                <w:color w:val="000000"/>
              </w:rPr>
              <w:t>p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1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2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sf1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phi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eom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sf2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phi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fas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sf1r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sfr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phi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fas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r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efb1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n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nt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gzm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phi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efb1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fcer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fcer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gzm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sf1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phi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efb2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d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tla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1-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1-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hc2da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ca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xc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phi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efb3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sf1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xc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efb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n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gm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ghz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hc2df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xcr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1b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xc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nt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efb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pr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xcr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3ra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nt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gat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efb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bx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cxcr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b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gat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1-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dnt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cr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fcgr3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cam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co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hy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gzm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1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r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1-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1-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kitlg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tga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lrr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kitlga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fng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mad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kitlga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mad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hc2da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hc2da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2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ag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2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tat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hc2df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hc2df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iglet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2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1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tat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me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mel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os2</w:t>
            </w: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18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cr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s4a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s4a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tg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3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f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a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3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rf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hc2da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4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kir2ds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mhc2df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vw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vwf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ca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o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lfa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os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obsc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rf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6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tat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tat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l7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vw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tat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tat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irf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bx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c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kitlg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lr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c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f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ro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4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lr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f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vw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stat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lr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c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lr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f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vw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itr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nk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r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cr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nfa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vwf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830ED9">
              <w:rPr>
                <w:rFonts w:ascii="Calibri" w:hAnsi="Calibri"/>
                <w:i/>
                <w:color w:val="000000"/>
              </w:rPr>
              <w:t>tgfb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i/>
                <w:sz w:val="20"/>
                <w:szCs w:val="20"/>
              </w:rPr>
            </w:pPr>
          </w:p>
        </w:tc>
      </w:tr>
      <w:tr w:rsidR="00C7708F" w:rsidRPr="00D23A19" w:rsidTr="00512206">
        <w:trPr>
          <w:trHeight w:val="210"/>
        </w:trPr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tnf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708F" w:rsidRPr="00830ED9" w:rsidRDefault="00C7708F" w:rsidP="00512206">
            <w:pPr>
              <w:spacing w:after="0"/>
              <w:rPr>
                <w:rFonts w:ascii="Calibri" w:hAnsi="Calibri"/>
                <w:i/>
                <w:color w:val="000000"/>
              </w:rPr>
            </w:pPr>
          </w:p>
        </w:tc>
      </w:tr>
    </w:tbl>
    <w:p w:rsidR="00B407E7" w:rsidRPr="00C7708F" w:rsidRDefault="00C7708F">
      <w:pPr>
        <w:rPr>
          <w:rFonts w:ascii="Times New Roman" w:eastAsia="Calibri" w:hAnsi="Times New Roman" w:cs="Times New Roman"/>
          <w:sz w:val="24"/>
          <w:szCs w:val="24"/>
        </w:rPr>
      </w:pP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mbrane, activating and secreting genes, were selected to design cell GSs from different sources. The selected genes were then filtered by its presence on the in-house microarray and the resulting gene lists were used as input for GSEA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1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 helper 1 cells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2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 helper 2 cells 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17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 helper 17 cells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Treg,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 regulatory cells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B,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gM producing cells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BZ,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gZ producing cells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Dendritic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endritic cells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Cytotoxic,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tigen-specific cytotoxyc cells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NK</w:t>
      </w:r>
      <w:r w:rsidRPr="00A22B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atural killer cells. </w:t>
      </w:r>
      <w:r w:rsidRPr="00A22BBD">
        <w:rPr>
          <w:rFonts w:ascii="Times New Roman" w:eastAsia="Calibri" w:hAnsi="Times New Roman" w:cs="Times New Roman"/>
          <w:b/>
          <w:sz w:val="24"/>
          <w:szCs w:val="24"/>
        </w:rPr>
        <w:t>Macrophages</w:t>
      </w:r>
      <w:r w:rsidRPr="00A22BBD">
        <w:rPr>
          <w:rFonts w:ascii="Times New Roman" w:eastAsia="Calibri" w:hAnsi="Times New Roman" w:cs="Times New Roman"/>
          <w:sz w:val="24"/>
          <w:szCs w:val="24"/>
        </w:rPr>
        <w:t xml:space="preserve">, monocyte and macrophages. </w:t>
      </w:r>
      <w:r w:rsidRPr="00A22BBD">
        <w:rPr>
          <w:rFonts w:ascii="Times New Roman" w:eastAsia="Calibri" w:hAnsi="Times New Roman" w:cs="Times New Roman"/>
          <w:b/>
          <w:sz w:val="24"/>
          <w:szCs w:val="24"/>
        </w:rPr>
        <w:t>Neutrophil,</w:t>
      </w:r>
      <w:r w:rsidRPr="00A22BBD">
        <w:rPr>
          <w:rFonts w:ascii="Times New Roman" w:eastAsia="Calibri" w:hAnsi="Times New Roman" w:cs="Times New Roman"/>
          <w:sz w:val="24"/>
          <w:szCs w:val="24"/>
        </w:rPr>
        <w:t xml:space="preserve"> neutrophil and granulocyte cells. </w:t>
      </w:r>
      <w:bookmarkStart w:id="0" w:name="_GoBack"/>
      <w:bookmarkEnd w:id="0"/>
    </w:p>
    <w:sectPr w:rsidR="00B407E7" w:rsidRPr="00C7708F" w:rsidSect="00C7708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08F"/>
    <w:rsid w:val="00B407E7"/>
    <w:rsid w:val="00C7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CC4CB6-E21A-46FE-8CCF-56E9D2AB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08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1</cp:revision>
  <dcterms:created xsi:type="dcterms:W3CDTF">2015-07-30T08:17:00Z</dcterms:created>
  <dcterms:modified xsi:type="dcterms:W3CDTF">2015-07-30T08:17:00Z</dcterms:modified>
</cp:coreProperties>
</file>